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E3030" w:rsidRDefault="004E3030" w:rsidP="004E3030">
      <w:pPr>
        <w:spacing w:after="120" w:line="360" w:lineRule="auto"/>
        <w:jc w:val="center"/>
      </w:pPr>
      <w:r>
        <w:rPr>
          <w:rFonts w:eastAsia="Times New Roman"/>
          <w:b/>
          <w:bCs/>
          <w:sz w:val="28"/>
          <w:szCs w:val="28"/>
        </w:rPr>
        <w:t>CARE Checklist for Case Reports</w:t>
      </w:r>
    </w:p>
    <w:p w:rsidR="004E3030" w:rsidRDefault="004E3030" w:rsidP="004E3030">
      <w:pPr>
        <w:spacing w:after="240" w:line="360" w:lineRule="auto"/>
        <w:jc w:val="center"/>
      </w:pPr>
      <w:r>
        <w:rPr>
          <w:rFonts w:eastAsia="Times New Roman"/>
          <w:i/>
          <w:iCs/>
          <w:sz w:val="24"/>
          <w:szCs w:val="24"/>
        </w:rPr>
        <w:t>Supplementary Material — Completed CARE Checklist (2013)</w:t>
      </w:r>
    </w:p>
    <w:p w:rsidR="004E3030" w:rsidRDefault="004E3030" w:rsidP="004E3030">
      <w:pPr>
        <w:spacing w:after="60" w:line="300" w:lineRule="auto"/>
      </w:pPr>
      <w:r>
        <w:rPr>
          <w:rFonts w:eastAsia="Times New Roman"/>
          <w:b/>
          <w:bCs/>
        </w:rPr>
        <w:t xml:space="preserve">Manuscript title: </w:t>
      </w:r>
      <w:r>
        <w:rPr>
          <w:rFonts w:eastAsia="Times New Roman"/>
        </w:rPr>
        <w:t xml:space="preserve">Apparent Refractory Bronchospasm Unmasking Sequential HMEF-Related Ventilatory Failure in an Infant During Transfer </w:t>
      </w:r>
      <w:proofErr w:type="gramStart"/>
      <w:r>
        <w:rPr>
          <w:rFonts w:eastAsia="Times New Roman"/>
        </w:rPr>
        <w:t>From</w:t>
      </w:r>
      <w:proofErr w:type="gramEnd"/>
      <w:r>
        <w:rPr>
          <w:rFonts w:eastAsia="Times New Roman"/>
        </w:rPr>
        <w:t xml:space="preserve"> the Operating Room to the ICU: A Case Report</w:t>
      </w:r>
    </w:p>
    <w:p w:rsidR="004E3030" w:rsidRDefault="004E3030" w:rsidP="004E3030">
      <w:pPr>
        <w:spacing w:after="60" w:line="300" w:lineRule="auto"/>
      </w:pPr>
      <w:r>
        <w:rPr>
          <w:rFonts w:eastAsia="Times New Roman"/>
          <w:b/>
          <w:bCs/>
        </w:rPr>
        <w:t xml:space="preserve">Authors: </w:t>
      </w:r>
      <w:proofErr w:type="spellStart"/>
      <w:r w:rsidRPr="00140F5A">
        <w:rPr>
          <w:rFonts w:eastAsia="Times New Roman"/>
        </w:rPr>
        <w:t>Hengjing</w:t>
      </w:r>
      <w:proofErr w:type="spellEnd"/>
      <w:r w:rsidRPr="00140F5A">
        <w:rPr>
          <w:rFonts w:eastAsia="Times New Roman"/>
        </w:rPr>
        <w:t xml:space="preserve"> Zou, </w:t>
      </w:r>
      <w:proofErr w:type="spellStart"/>
      <w:r w:rsidRPr="00140F5A">
        <w:rPr>
          <w:rFonts w:eastAsia="Times New Roman"/>
        </w:rPr>
        <w:t>Guangyi</w:t>
      </w:r>
      <w:proofErr w:type="spellEnd"/>
      <w:r w:rsidRPr="00140F5A">
        <w:rPr>
          <w:rFonts w:eastAsia="Times New Roman"/>
        </w:rPr>
        <w:t xml:space="preserve"> Lai, </w:t>
      </w:r>
      <w:proofErr w:type="spellStart"/>
      <w:r w:rsidRPr="00140F5A">
        <w:rPr>
          <w:rFonts w:eastAsia="Times New Roman"/>
        </w:rPr>
        <w:t>Yanping</w:t>
      </w:r>
      <w:proofErr w:type="spellEnd"/>
      <w:r w:rsidRPr="00140F5A">
        <w:rPr>
          <w:rFonts w:eastAsia="Times New Roman"/>
        </w:rPr>
        <w:t xml:space="preserve"> Lu, Shan Ou</w:t>
      </w:r>
    </w:p>
    <w:p w:rsidR="004E3030" w:rsidRDefault="004E3030" w:rsidP="004E3030">
      <w:pPr>
        <w:spacing w:after="200" w:line="300" w:lineRule="auto"/>
      </w:pPr>
      <w:r>
        <w:rPr>
          <w:rFonts w:eastAsia="Times New Roman"/>
          <w:b/>
          <w:bCs/>
        </w:rPr>
        <w:t xml:space="preserve">Journal: </w:t>
      </w:r>
      <w:r>
        <w:rPr>
          <w:rFonts w:eastAsia="Times New Roman"/>
        </w:rPr>
        <w:t>Frontiers in Surgery</w:t>
      </w:r>
    </w:p>
    <w:p w:rsidR="004E3030" w:rsidRDefault="004E3030" w:rsidP="004E3030">
      <w:pPr>
        <w:spacing w:after="200" w:line="300" w:lineRule="auto"/>
      </w:pPr>
      <w:r>
        <w:rPr>
          <w:rFonts w:eastAsia="Times New Roman"/>
          <w:i/>
          <w:iCs/>
          <w:sz w:val="20"/>
          <w:szCs w:val="20"/>
        </w:rPr>
        <w:t>Please indicate in which section each item has been reported in your manuscript. The checklist follows the CARE (</w:t>
      </w:r>
      <w:proofErr w:type="spellStart"/>
      <w:r>
        <w:rPr>
          <w:rFonts w:eastAsia="Times New Roman"/>
          <w:i/>
          <w:iCs/>
          <w:sz w:val="20"/>
          <w:szCs w:val="20"/>
        </w:rPr>
        <w:t>CAse</w:t>
      </w:r>
      <w:proofErr w:type="spellEnd"/>
      <w:r>
        <w:rPr>
          <w:rFonts w:eastAsia="Times New Roman"/>
          <w:i/>
          <w:iCs/>
          <w:sz w:val="20"/>
          <w:szCs w:val="20"/>
        </w:rPr>
        <w:t xml:space="preserve"> </w:t>
      </w:r>
      <w:proofErr w:type="spellStart"/>
      <w:r>
        <w:rPr>
          <w:rFonts w:eastAsia="Times New Roman"/>
          <w:i/>
          <w:iCs/>
          <w:sz w:val="20"/>
          <w:szCs w:val="20"/>
        </w:rPr>
        <w:t>REport</w:t>
      </w:r>
      <w:proofErr w:type="spellEnd"/>
      <w:r>
        <w:rPr>
          <w:rFonts w:eastAsia="Times New Roman"/>
          <w:i/>
          <w:iCs/>
          <w:sz w:val="20"/>
          <w:szCs w:val="20"/>
        </w:rPr>
        <w:t>) guidelines (Riley et al., J Clin Epidemiol, 2017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0"/>
        <w:gridCol w:w="600"/>
        <w:gridCol w:w="3827"/>
        <w:gridCol w:w="1172"/>
        <w:gridCol w:w="2471"/>
      </w:tblGrid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opic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hecklist Item Descript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Reported on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2E75B6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Location in Manuscript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diagnosis or intervention of primary focus followed by the words "case report"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 w:hint="eastAsia"/>
                <w:sz w:val="20"/>
                <w:szCs w:val="20"/>
              </w:rPr>
              <w:t>P</w:t>
            </w:r>
            <w:r>
              <w:rPr>
                <w:rFonts w:eastAsia="Times New Roman"/>
                <w:sz w:val="20"/>
                <w:szCs w:val="20"/>
              </w:rPr>
              <w:t>age 1, Line 3-6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itle includes "HMEF-related ventilatory failure" and ends with "a case report"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Keywords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2 to 5 key words that identify diagnoses or interventions in this case report, including "case report"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1, Line 11-12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5 keywords listed including HEMF</w:t>
            </w:r>
            <w:r w:rsidRPr="00CE002B">
              <w:rPr>
                <w:rFonts w:eastAsia="Times New Roman"/>
                <w:sz w:val="20"/>
                <w:szCs w:val="20"/>
              </w:rPr>
              <w:t>, bronchospasm, hypercapnia, dead space, humidification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Abstract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3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Introduction: What is unique about this case and what does it add to the scientific literature?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t>Page 1, Line 14-19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Background section of structured abstract describes HMEF mimicking bronchospasm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3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patient’s main concerns and important clinical finding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Page 1, 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Line  20</w:t>
            </w:r>
            <w:proofErr w:type="gramEnd"/>
            <w:r>
              <w:rPr>
                <w:rFonts w:eastAsia="Times New Roman"/>
                <w:sz w:val="20"/>
                <w:szCs w:val="20"/>
              </w:rPr>
              <w:t>-22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Case presentation section: wheezing, rising airway pressure, severe hypercapnia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3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primary diagnoses, interventions, and outcome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1, Line 23-29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escribes bronchospasm treatment, HMEF removal, and rapid improvement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3d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Conclusion: What are the "take-away" lessons?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1-2, Line 30-35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Conclusions section: mixed event; prompt HMEF </w:t>
            </w:r>
            <w:r>
              <w:rPr>
                <w:rFonts w:eastAsia="Times New Roman"/>
                <w:sz w:val="20"/>
                <w:szCs w:val="20"/>
              </w:rPr>
              <w:lastRenderedPageBreak/>
              <w:t>assessment essential in infants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lastRenderedPageBreak/>
              <w:t>Introductio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Briefly summarize why this case is unique with medical literature reference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2, Line 37-57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Introduction cites literature on HMEF dead space (refs 1–6) and explains diagnostic challenge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atient Informatio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5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e-identified demographic and other patient-specific information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2, Line 59-64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3-month-old boy, 11 kg, 75 cm, primary congenital glaucoma, ASA I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5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rimary concerns and symptoms of the patient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, Line 81-8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Bilateral scattered wheezing after intubation; rising airway pressures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5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Medical, family, and psychosocial history including relevant genetic information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2, Line 61-6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URI 4 weeks prior; </w:t>
            </w:r>
            <w:proofErr w:type="gramStart"/>
            <w:r>
              <w:rPr>
                <w:rFonts w:eastAsia="Times New Roman"/>
                <w:sz w:val="20"/>
                <w:szCs w:val="20"/>
              </w:rPr>
              <w:t>otherwise</w:t>
            </w:r>
            <w:proofErr w:type="gramEnd"/>
            <w:r>
              <w:rPr>
                <w:rFonts w:eastAsia="Times New Roman"/>
                <w:sz w:val="20"/>
                <w:szCs w:val="20"/>
              </w:rPr>
              <w:t xml:space="preserve"> unremarkable; no relevant family/genetic history noted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5d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Relevant past interventions with outcome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2, Line 62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No relevant prior interventions; asymptomatic on day of surgery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Clinical Findings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escribe significant physical examination (PE) and important clinical finding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, Line 82, 91-96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Bilateral wheezing;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peak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25→35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H₂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etC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₂ up to 85 mmHg;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Sp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₂ 95%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imeline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Historical and current information from this episode of care organized as a timeline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8, Table 1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Table 1 provides complete timeline: post-intubation →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intraop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deterioration → treatment → ICU event → HMEF removal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agnostic Assessment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8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iagnostic methods (PE, laboratory testing, imaging, surveys)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t>Page 3, Line 75-104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Auscultation, ABG analysis (multiple), circuit inspection, HMEF examination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8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iagnostic challenge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-4, Line 89-12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HMEF-related ventilatory failure mimicked bronchospasm; overlap of two mechanisms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8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iagnosis (including other diagnoses considered)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t>Page 3-4, Line 89-12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Mixed mechanism: coexisting bronchospasm + HMEF-related ventilatory impairment; isolated bronchospasm initially presumed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8d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rognostic characteristics when applicable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Not applicable — acute perioperative event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Therapeutic Interventio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9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ypes of intervention (pharmacologic, surgical, preventive)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, Line 84, 93-94, 100-104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Salbutamol 8 puffs, sevoflurane 2→2.5 MAC, SC epinephrine ×2, IV hydrocortisone, IV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gS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₄,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Fi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₂ 100%, HMEF removal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9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Administration of intervention (dosage, strength, duration)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proofErr w:type="gramStart"/>
            <w:r>
              <w:rPr>
                <w:rFonts w:eastAsia="Times New Roman"/>
                <w:sz w:val="20"/>
                <w:szCs w:val="20"/>
              </w:rPr>
              <w:t>Page  3</w:t>
            </w:r>
            <w:proofErr w:type="gramEnd"/>
            <w:r>
              <w:rPr>
                <w:rFonts w:eastAsia="Times New Roman"/>
                <w:sz w:val="20"/>
                <w:szCs w:val="20"/>
              </w:rPr>
              <w:t>, Line 100-104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Epinephrine 0.1 mg SC ×2 (20 min apart); hydrocortisone 50 mg IV;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gS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₄ 250 mg IV over 30 min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9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Changes in therapeutic interventions with explanation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-4, Line 84-122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Escalation from salbutamol → deepened anesthesia → epinephrine/steroids/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MgS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₄ due to incomplete response; ultimately HMEF removal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Follow-up and Outcomes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0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Clinician- and patient-assessed outcomes when available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4, Line 119-126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After HMEF removal: PIP 20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cmH₂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, VT 80 mL, wheeze resolved; ABG improved; extubated POD2; discharged stable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0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Important follow-up diagnostic and other test result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-4, Line 116-122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Serial ABGs documented: pH 6.916 → 7.235 (30 min post-removal); no post-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extubation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stridor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0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Intervention adherence and tolerability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4, Line 124-126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olerated well; successfully extubated POD2; discharged after 3 days observation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0d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Adverse and unanticipated event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3, Line 110-117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ICU deterioration (pH 6.916,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PaCO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₂ 119.5 mmHg) due to saturated HMEF + active humidification — an unanticipated event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1a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Strengths and limitations in your approach to this case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5, Line 184-195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Limitation: HMEF saturation degree not quantified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intraop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; no CT imaging for airway anatomy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1b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Discussion of the relevant medical literature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4-5, Line 131-18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 xml:space="preserve">Cites Kwon (2), Pearsall (3), Lee (4),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Dewasurendr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5), Doyle (6),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Khara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 xml:space="preserve"> (7), von </w:t>
            </w:r>
            <w:proofErr w:type="spellStart"/>
            <w:r>
              <w:rPr>
                <w:rFonts w:eastAsia="Times New Roman"/>
                <w:sz w:val="20"/>
                <w:szCs w:val="20"/>
              </w:rPr>
              <w:t>Ungern</w:t>
            </w:r>
            <w:proofErr w:type="spellEnd"/>
            <w:r>
              <w:rPr>
                <w:rFonts w:eastAsia="Times New Roman"/>
                <w:sz w:val="20"/>
                <w:szCs w:val="20"/>
              </w:rPr>
              <w:t>-Sternberg (9)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1c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rationale for your conclusions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4-5, Line 157-167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ICU rapid reversal after HMEF removal provides strong causal evidence; prior literature supports mechanism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1d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primary "take-away" lessons (without references)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5, Line 168-18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ree lessons: review dead space in infants; evaluate equipment in refractory bronchospasm; reassess circuit during transfer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Patient Perspective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patient should share their perspective on the treatment(s) they received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N/A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Not obtainable — patient is a 13-month-old infant</w:t>
            </w:r>
          </w:p>
        </w:tc>
      </w:tr>
      <w:tr w:rsidR="004E3030" w:rsidTr="00581890">
        <w:tblPrEx>
          <w:tblCellMar>
            <w:top w:w="0" w:type="dxa"/>
            <w:bottom w:w="0" w:type="dxa"/>
          </w:tblCellMar>
        </w:tblPrEx>
        <w:tc>
          <w:tcPr>
            <w:tcW w:w="11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>Informed Consent</w:t>
            </w:r>
          </w:p>
        </w:tc>
        <w:tc>
          <w:tcPr>
            <w:tcW w:w="55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4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The patient should give informed consent.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Page 6, Line 211-213</w:t>
            </w:r>
          </w:p>
        </w:tc>
        <w:tc>
          <w:tcPr>
            <w:tcW w:w="231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auto"/>
            <w:tcMar>
              <w:top w:w="60" w:type="dxa"/>
              <w:left w:w="100" w:type="dxa"/>
              <w:bottom w:w="60" w:type="dxa"/>
              <w:right w:w="100" w:type="dxa"/>
            </w:tcMar>
          </w:tcPr>
          <w:p w:rsidR="004E3030" w:rsidRDefault="004E3030" w:rsidP="00581890">
            <w:pPr>
              <w:spacing w:line="276" w:lineRule="auto"/>
            </w:pPr>
            <w:r>
              <w:rPr>
                <w:rFonts w:eastAsia="Times New Roman"/>
                <w:sz w:val="20"/>
                <w:szCs w:val="20"/>
              </w:rPr>
              <w:t>Written informed consent for publication obtained from the patient’s parents</w:t>
            </w:r>
          </w:p>
        </w:tc>
      </w:tr>
    </w:tbl>
    <w:p w:rsidR="00F2697A" w:rsidRPr="004E3030" w:rsidRDefault="00F2697A"/>
    <w:sectPr w:rsidR="00F2697A" w:rsidRPr="004E30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030"/>
    <w:rsid w:val="00010318"/>
    <w:rsid w:val="00016187"/>
    <w:rsid w:val="00027D0D"/>
    <w:rsid w:val="00032D8D"/>
    <w:rsid w:val="000334EB"/>
    <w:rsid w:val="00040B99"/>
    <w:rsid w:val="00050F95"/>
    <w:rsid w:val="00075CF6"/>
    <w:rsid w:val="00081C18"/>
    <w:rsid w:val="000C2AC4"/>
    <w:rsid w:val="000E5EFE"/>
    <w:rsid w:val="000F0E46"/>
    <w:rsid w:val="000F4262"/>
    <w:rsid w:val="00113DA8"/>
    <w:rsid w:val="0013589A"/>
    <w:rsid w:val="001C42C4"/>
    <w:rsid w:val="0025026D"/>
    <w:rsid w:val="00261346"/>
    <w:rsid w:val="00290FF9"/>
    <w:rsid w:val="002A38EC"/>
    <w:rsid w:val="002A6DA7"/>
    <w:rsid w:val="002B0E92"/>
    <w:rsid w:val="002B3654"/>
    <w:rsid w:val="002C4579"/>
    <w:rsid w:val="00305E27"/>
    <w:rsid w:val="00372A8F"/>
    <w:rsid w:val="003832B5"/>
    <w:rsid w:val="003C4B18"/>
    <w:rsid w:val="003E411D"/>
    <w:rsid w:val="00400B39"/>
    <w:rsid w:val="00407BE8"/>
    <w:rsid w:val="0043024A"/>
    <w:rsid w:val="00441F80"/>
    <w:rsid w:val="004958A5"/>
    <w:rsid w:val="004A3A10"/>
    <w:rsid w:val="004D112B"/>
    <w:rsid w:val="004E3030"/>
    <w:rsid w:val="00514624"/>
    <w:rsid w:val="005207C0"/>
    <w:rsid w:val="005363CA"/>
    <w:rsid w:val="005C3222"/>
    <w:rsid w:val="005E5491"/>
    <w:rsid w:val="005E69D3"/>
    <w:rsid w:val="005E7D49"/>
    <w:rsid w:val="005F6758"/>
    <w:rsid w:val="00603CB2"/>
    <w:rsid w:val="006379B5"/>
    <w:rsid w:val="006657BD"/>
    <w:rsid w:val="006A22A9"/>
    <w:rsid w:val="006A7B80"/>
    <w:rsid w:val="006C0C14"/>
    <w:rsid w:val="006D0B9C"/>
    <w:rsid w:val="006D1BF3"/>
    <w:rsid w:val="006E0FBD"/>
    <w:rsid w:val="006E50BA"/>
    <w:rsid w:val="006E6BE3"/>
    <w:rsid w:val="006E7AF8"/>
    <w:rsid w:val="007259EF"/>
    <w:rsid w:val="007458A4"/>
    <w:rsid w:val="00780AEF"/>
    <w:rsid w:val="00781537"/>
    <w:rsid w:val="00810CCB"/>
    <w:rsid w:val="00842B82"/>
    <w:rsid w:val="008658F1"/>
    <w:rsid w:val="008A1DDC"/>
    <w:rsid w:val="008C6369"/>
    <w:rsid w:val="008C7B4F"/>
    <w:rsid w:val="008D5F19"/>
    <w:rsid w:val="008F3933"/>
    <w:rsid w:val="00920125"/>
    <w:rsid w:val="0094612E"/>
    <w:rsid w:val="00961392"/>
    <w:rsid w:val="0096649F"/>
    <w:rsid w:val="0098331F"/>
    <w:rsid w:val="00986457"/>
    <w:rsid w:val="00990932"/>
    <w:rsid w:val="009A26B4"/>
    <w:rsid w:val="009C7CA5"/>
    <w:rsid w:val="009D786D"/>
    <w:rsid w:val="00A042AB"/>
    <w:rsid w:val="00A26BB1"/>
    <w:rsid w:val="00A35689"/>
    <w:rsid w:val="00A56F1A"/>
    <w:rsid w:val="00A57CDF"/>
    <w:rsid w:val="00A64276"/>
    <w:rsid w:val="00A744F9"/>
    <w:rsid w:val="00A74CB4"/>
    <w:rsid w:val="00A759BD"/>
    <w:rsid w:val="00AA520D"/>
    <w:rsid w:val="00AC2D75"/>
    <w:rsid w:val="00AE2821"/>
    <w:rsid w:val="00AF21E3"/>
    <w:rsid w:val="00B03F91"/>
    <w:rsid w:val="00B1397C"/>
    <w:rsid w:val="00B2149E"/>
    <w:rsid w:val="00B24BA5"/>
    <w:rsid w:val="00B3554F"/>
    <w:rsid w:val="00B40F10"/>
    <w:rsid w:val="00B7442B"/>
    <w:rsid w:val="00BB2114"/>
    <w:rsid w:val="00BD63F4"/>
    <w:rsid w:val="00C26937"/>
    <w:rsid w:val="00C5785C"/>
    <w:rsid w:val="00C83C25"/>
    <w:rsid w:val="00C91577"/>
    <w:rsid w:val="00C923BE"/>
    <w:rsid w:val="00CC74C6"/>
    <w:rsid w:val="00D12C10"/>
    <w:rsid w:val="00D2565C"/>
    <w:rsid w:val="00D743B6"/>
    <w:rsid w:val="00DC03BD"/>
    <w:rsid w:val="00DF5661"/>
    <w:rsid w:val="00E024E7"/>
    <w:rsid w:val="00E116DD"/>
    <w:rsid w:val="00E210E9"/>
    <w:rsid w:val="00E21622"/>
    <w:rsid w:val="00E41EF2"/>
    <w:rsid w:val="00ED15CB"/>
    <w:rsid w:val="00EE31DA"/>
    <w:rsid w:val="00EF1D01"/>
    <w:rsid w:val="00EF4E24"/>
    <w:rsid w:val="00F037AF"/>
    <w:rsid w:val="00F2697A"/>
    <w:rsid w:val="00F36CF8"/>
    <w:rsid w:val="00F42B97"/>
    <w:rsid w:val="00F52DFB"/>
    <w:rsid w:val="00F64AA6"/>
    <w:rsid w:val="00FE4B43"/>
    <w:rsid w:val="00FE58A1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497F0EA-5A4A-7C44-9625-393F26AD3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030"/>
    <w:pPr>
      <w:widowControl w:val="0"/>
      <w:jc w:val="both"/>
    </w:pPr>
    <w:rPr>
      <w:rFonts w:ascii="Times New Roman" w:hAnsi="Times New Roman" w:cs="Times New Roman"/>
      <w:kern w:val="0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7</Words>
  <Characters>5083</Characters>
  <Application>Microsoft Office Word</Application>
  <DocSecurity>0</DocSecurity>
  <Lines>94</Lines>
  <Paragraphs>58</Paragraphs>
  <ScaleCrop>false</ScaleCrop>
  <Company/>
  <LinksUpToDate>false</LinksUpToDate>
  <CharactersWithSpaces>5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jing Zou</dc:creator>
  <cp:keywords/>
  <dc:description/>
  <cp:lastModifiedBy>Hengjing Zou</cp:lastModifiedBy>
  <cp:revision>1</cp:revision>
  <dcterms:created xsi:type="dcterms:W3CDTF">2026-03-23T14:39:00Z</dcterms:created>
  <dcterms:modified xsi:type="dcterms:W3CDTF">2026-03-23T14:41:00Z</dcterms:modified>
</cp:coreProperties>
</file>